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872AA" w14:textId="77777777" w:rsidR="00595FCA" w:rsidRDefault="00000000">
      <w:pPr>
        <w:rPr>
          <w:rFonts w:cs="Times New Roman"/>
        </w:rPr>
      </w:pPr>
      <w:bookmarkStart w:id="0" w:name="OLE_LINK11"/>
      <w:r>
        <w:rPr>
          <w:rFonts w:cs="Times New Roman" w:hint="eastAsia"/>
          <w:b/>
          <w:bCs/>
        </w:rPr>
        <w:t>Supplementary Table 1.</w:t>
      </w:r>
      <w:r>
        <w:rPr>
          <w:rFonts w:cs="Times New Roman" w:hint="eastAsia"/>
        </w:rPr>
        <w:t xml:space="preserve"> The items of decision self-efficacy.</w:t>
      </w:r>
    </w:p>
    <w:p w14:paraId="7343C1CA" w14:textId="77777777" w:rsidR="00595FCA" w:rsidRDefault="00595FCA">
      <w:pPr>
        <w:rPr>
          <w:rFonts w:cs="Times New Roman"/>
          <w:b/>
          <w:bCs/>
        </w:rPr>
      </w:pPr>
    </w:p>
    <w:tbl>
      <w:tblPr>
        <w:tblW w:w="8396" w:type="dxa"/>
        <w:jc w:val="center"/>
        <w:tblLook w:val="04A0" w:firstRow="1" w:lastRow="0" w:firstColumn="1" w:lastColumn="0" w:noHBand="0" w:noVBand="1"/>
      </w:tblPr>
      <w:tblGrid>
        <w:gridCol w:w="794"/>
        <w:gridCol w:w="5334"/>
        <w:gridCol w:w="2268"/>
      </w:tblGrid>
      <w:tr w:rsidR="00595FCA" w14:paraId="2346980E" w14:textId="77777777">
        <w:trPr>
          <w:trHeight w:val="567"/>
          <w:jc w:val="center"/>
        </w:trPr>
        <w:tc>
          <w:tcPr>
            <w:tcW w:w="7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vAlign w:val="center"/>
          </w:tcPr>
          <w:p w14:paraId="096E6104" w14:textId="77777777" w:rsidR="00595FCA" w:rsidRDefault="00000000">
            <w:pPr>
              <w:autoSpaceDE w:val="0"/>
              <w:autoSpaceDN w:val="0"/>
              <w:adjustRightInd w:val="0"/>
              <w:jc w:val="center"/>
              <w:rPr>
                <w:rFonts w:ascii="TimesNewRomanPSMT" w:eastAsia="宋体" w:hAnsi="TimesNewRomanPSMT" w:cs="TimesNewRomanPSMT"/>
                <w:szCs w:val="24"/>
              </w:rPr>
            </w:pPr>
            <w:r>
              <w:rPr>
                <w:rFonts w:ascii="TimesNewRomanPSMT" w:eastAsia="宋体" w:hAnsi="TimesNewRomanPSMT" w:cs="TimesNewRomanPSMT" w:hint="eastAsia"/>
                <w:szCs w:val="24"/>
              </w:rPr>
              <w:t>No</w:t>
            </w:r>
          </w:p>
        </w:tc>
        <w:tc>
          <w:tcPr>
            <w:tcW w:w="53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8C8907" w14:textId="77777777" w:rsidR="00595FCA" w:rsidRDefault="00000000">
            <w:pPr>
              <w:autoSpaceDE w:val="0"/>
              <w:autoSpaceDN w:val="0"/>
              <w:adjustRightInd w:val="0"/>
              <w:jc w:val="center"/>
              <w:rPr>
                <w:rFonts w:ascii="TimesNewRomanPSMT" w:eastAsia="宋体" w:hAnsi="TimesNewRomanPSMT" w:cs="TimesNewRomanPSMT"/>
                <w:szCs w:val="24"/>
              </w:rPr>
            </w:pPr>
            <w:r>
              <w:rPr>
                <w:rFonts w:ascii="TimesNewRomanPSMT" w:eastAsia="宋体" w:hAnsi="TimesNewRomanPSMT" w:cs="TimesNewRomanPSMT"/>
                <w:szCs w:val="24"/>
              </w:rPr>
              <w:t>Description of the item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71C2B0" w14:textId="77777777" w:rsidR="00595FCA" w:rsidRDefault="00000000">
            <w:pPr>
              <w:autoSpaceDE w:val="0"/>
              <w:autoSpaceDN w:val="0"/>
              <w:adjustRightInd w:val="0"/>
              <w:jc w:val="center"/>
              <w:rPr>
                <w:rFonts w:ascii="TimesNewRomanPSMT" w:eastAsia="宋体" w:hAnsi="TimesNewRomanPSMT" w:cs="TimesNewRomanPSMT"/>
                <w:szCs w:val="24"/>
              </w:rPr>
            </w:pPr>
            <w:r>
              <w:rPr>
                <w:rFonts w:ascii="TimesNewRomanPSMT" w:eastAsia="宋体" w:hAnsi="TimesNewRomanPSMT" w:cs="TimesNewRomanPSMT" w:hint="eastAsia"/>
                <w:szCs w:val="24"/>
              </w:rPr>
              <w:t>V</w:t>
            </w:r>
            <w:r>
              <w:rPr>
                <w:rFonts w:ascii="TimesNewRomanPSMT" w:eastAsia="宋体" w:hAnsi="TimesNewRomanPSMT" w:cs="TimesNewRomanPSMT"/>
                <w:szCs w:val="24"/>
              </w:rPr>
              <w:t>alue</w:t>
            </w:r>
          </w:p>
        </w:tc>
      </w:tr>
      <w:tr w:rsidR="00595FCA" w14:paraId="2B68EB96" w14:textId="77777777">
        <w:trPr>
          <w:trHeight w:val="567"/>
          <w:jc w:val="center"/>
        </w:trPr>
        <w:tc>
          <w:tcPr>
            <w:tcW w:w="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41AD0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1</w:t>
            </w:r>
          </w:p>
        </w:tc>
        <w:tc>
          <w:tcPr>
            <w:tcW w:w="5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59393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Get accurate information about my possible medical options.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FBB4B76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Strongly Disagree: 0 points</w:t>
            </w:r>
          </w:p>
          <w:p w14:paraId="4F4ADEA2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Disagree: 1 point</w:t>
            </w:r>
          </w:p>
          <w:p w14:paraId="064BD4EE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Neutral: 2 points</w:t>
            </w:r>
          </w:p>
          <w:p w14:paraId="26346D67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Agree: 3 points</w:t>
            </w:r>
          </w:p>
          <w:p w14:paraId="4455D213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Strongly Agree: 4 points</w:t>
            </w:r>
          </w:p>
        </w:tc>
      </w:tr>
      <w:tr w:rsidR="00595FCA" w14:paraId="279A7051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2944F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2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08B18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Get information about the benefits of each option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04DCE0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595FCA" w14:paraId="6BE4D85C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39F7A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3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9F32C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Get information about the risks and side effects of each option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12AF88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595FCA" w14:paraId="019405D7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D2719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4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1D6A7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Be fully informed and able to make a choice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F4A613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595FCA" w14:paraId="01A7CD06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0C1E7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5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B889E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Ask questions without feeling hesitant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850899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595FCA" w14:paraId="713484C5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100D3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6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9677D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Express my concerns about each treatment option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43D44E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595FCA" w14:paraId="2B208677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66641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7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D7E0A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Actively seek support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7928D7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595FCA" w14:paraId="1FC79F55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34C37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8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F8A4F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Understand which treatment option is best for me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09D89C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595FCA" w14:paraId="24386230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83E5E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9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D88B9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Handle unnecessary pressure from others when making a choice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32DC3F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595FCA" w14:paraId="7C3214C4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B844F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10</w:t>
            </w:r>
          </w:p>
        </w:tc>
        <w:tc>
          <w:tcPr>
            <w:tcW w:w="5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F9F5F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Let the healthcare team know what is best for me.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81BCBB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595FCA" w14:paraId="1C0AD8F5" w14:textId="77777777">
        <w:trPr>
          <w:trHeight w:val="567"/>
          <w:jc w:val="center"/>
        </w:trPr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53A44E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11</w:t>
            </w:r>
          </w:p>
        </w:tc>
        <w:tc>
          <w:tcPr>
            <w:tcW w:w="53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BD31CFA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Delay the decision if I feel I need more time.</w:t>
            </w:r>
          </w:p>
        </w:tc>
        <w:tc>
          <w:tcPr>
            <w:tcW w:w="2268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0B7816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</w:tr>
    </w:tbl>
    <w:p w14:paraId="4ABED13C" w14:textId="77777777" w:rsidR="00595FCA" w:rsidRDefault="00595FCA">
      <w:pPr>
        <w:rPr>
          <w:rFonts w:cs="Times New Roman"/>
          <w:b/>
          <w:bCs/>
        </w:rPr>
      </w:pPr>
    </w:p>
    <w:p w14:paraId="156DB7E7" w14:textId="77777777" w:rsidR="00595FCA" w:rsidRDefault="00000000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14:paraId="660B429D" w14:textId="77777777" w:rsidR="00595FCA" w:rsidRDefault="00000000">
      <w:pPr>
        <w:rPr>
          <w:rFonts w:cs="Times New Roman"/>
        </w:rPr>
      </w:pPr>
      <w:bookmarkStart w:id="1" w:name="OLE_LINK275"/>
      <w:bookmarkStart w:id="2" w:name="OLE_LINK276"/>
      <w:bookmarkStart w:id="3" w:name="OLE_LINK282"/>
      <w:bookmarkStart w:id="4" w:name="OLE_LINK279"/>
      <w:bookmarkStart w:id="5" w:name="OLE_LINK277"/>
      <w:bookmarkStart w:id="6" w:name="OLE_LINK285"/>
      <w:bookmarkStart w:id="7" w:name="OLE_LINK271"/>
      <w:bookmarkStart w:id="8" w:name="OLE_LINK274"/>
      <w:bookmarkStart w:id="9" w:name="OLE_LINK278"/>
      <w:bookmarkEnd w:id="0"/>
      <w:r>
        <w:rPr>
          <w:rFonts w:cs="Times New Roman" w:hint="eastAsia"/>
          <w:b/>
          <w:bCs/>
        </w:rPr>
        <w:lastRenderedPageBreak/>
        <w:t xml:space="preserve">Supplementary table 2. </w:t>
      </w:r>
      <w:r>
        <w:rPr>
          <w:rFonts w:cs="Times New Roman" w:hint="eastAsia"/>
        </w:rPr>
        <w:t>Distribution of Decision Self-Efficacy Scores.</w:t>
      </w:r>
    </w:p>
    <w:p w14:paraId="02F505CD" w14:textId="77777777" w:rsidR="00595FCA" w:rsidRDefault="00595FCA">
      <w:pPr>
        <w:rPr>
          <w:rFonts w:cs="Times New Roman"/>
        </w:rPr>
      </w:pPr>
    </w:p>
    <w:tbl>
      <w:tblPr>
        <w:tblW w:w="8520" w:type="dxa"/>
        <w:jc w:val="center"/>
        <w:tblLook w:val="04A0" w:firstRow="1" w:lastRow="0" w:firstColumn="1" w:lastColumn="0" w:noHBand="0" w:noVBand="1"/>
      </w:tblPr>
      <w:tblGrid>
        <w:gridCol w:w="590"/>
        <w:gridCol w:w="5153"/>
        <w:gridCol w:w="2777"/>
      </w:tblGrid>
      <w:tr w:rsidR="00595FCA" w14:paraId="71A28D54" w14:textId="77777777">
        <w:trPr>
          <w:trHeight w:val="567"/>
          <w:jc w:val="center"/>
        </w:trPr>
        <w:tc>
          <w:tcPr>
            <w:tcW w:w="5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vAlign w:val="center"/>
          </w:tcPr>
          <w:p w14:paraId="59075F12" w14:textId="77777777" w:rsidR="00595FCA" w:rsidRDefault="00000000">
            <w:pPr>
              <w:autoSpaceDE w:val="0"/>
              <w:autoSpaceDN w:val="0"/>
              <w:adjustRightInd w:val="0"/>
              <w:jc w:val="center"/>
              <w:rPr>
                <w:rFonts w:ascii="TimesNewRomanPSMT" w:eastAsia="宋体" w:hAnsi="TimesNewRomanPSMT" w:cs="TimesNewRomanPSMT"/>
                <w:szCs w:val="24"/>
              </w:rPr>
            </w:pPr>
            <w:r>
              <w:rPr>
                <w:rFonts w:ascii="TimesNewRomanPSMT" w:eastAsia="宋体" w:hAnsi="TimesNewRomanPSMT" w:cs="TimesNewRomanPSMT" w:hint="eastAsia"/>
                <w:szCs w:val="24"/>
              </w:rPr>
              <w:t>No</w:t>
            </w:r>
          </w:p>
        </w:tc>
        <w:tc>
          <w:tcPr>
            <w:tcW w:w="51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D70DCF" w14:textId="77777777" w:rsidR="00595FCA" w:rsidRDefault="00000000">
            <w:pPr>
              <w:autoSpaceDE w:val="0"/>
              <w:autoSpaceDN w:val="0"/>
              <w:adjustRightInd w:val="0"/>
              <w:jc w:val="center"/>
              <w:rPr>
                <w:rFonts w:ascii="TimesNewRomanPSMT" w:eastAsia="宋体" w:hAnsi="TimesNewRomanPSMT" w:cs="TimesNewRomanPSMT"/>
                <w:szCs w:val="24"/>
              </w:rPr>
            </w:pPr>
            <w:r>
              <w:rPr>
                <w:rFonts w:ascii="TimesNewRomanPSMT" w:eastAsia="宋体" w:hAnsi="TimesNewRomanPSMT" w:cs="TimesNewRomanPSMT"/>
                <w:szCs w:val="24"/>
              </w:rPr>
              <w:t>Description of the item</w:t>
            </w:r>
          </w:p>
        </w:tc>
        <w:tc>
          <w:tcPr>
            <w:tcW w:w="27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39709F" w14:textId="77777777" w:rsidR="00595FCA" w:rsidRDefault="00000000">
            <w:pPr>
              <w:autoSpaceDE w:val="0"/>
              <w:autoSpaceDN w:val="0"/>
              <w:adjustRightInd w:val="0"/>
              <w:jc w:val="center"/>
              <w:rPr>
                <w:rFonts w:ascii="TimesNewRomanPSMT" w:eastAsia="宋体" w:hAnsi="TimesNewRomanPSMT" w:cs="TimesNewRomanPSMT"/>
                <w:szCs w:val="24"/>
              </w:rPr>
            </w:pPr>
            <w:proofErr w:type="spellStart"/>
            <w:r>
              <w:rPr>
                <w:rFonts w:ascii="TimesNewRomanPSMT" w:eastAsia="宋体" w:hAnsi="TimesNewRomanPSMT" w:cs="TimesNewRomanPSMT" w:hint="eastAsia"/>
                <w:szCs w:val="24"/>
              </w:rPr>
              <w:t>Mean</w:t>
            </w:r>
            <w:r>
              <w:rPr>
                <w:rFonts w:cs="Times New Roman"/>
                <w:szCs w:val="24"/>
              </w:rPr>
              <w:t>±</w:t>
            </w:r>
            <w:r>
              <w:rPr>
                <w:rFonts w:ascii="TimesNewRomanPSMT" w:eastAsia="宋体" w:hAnsi="TimesNewRomanPSMT" w:cs="TimesNewRomanPSMT" w:hint="eastAsia"/>
                <w:szCs w:val="24"/>
              </w:rPr>
              <w:t>SD</w:t>
            </w:r>
            <w:proofErr w:type="spellEnd"/>
            <w:r>
              <w:rPr>
                <w:rFonts w:ascii="TimesNewRomanPSMT" w:eastAsia="宋体" w:hAnsi="TimesNewRomanPSMT" w:cs="TimesNewRomanPSMT" w:hint="eastAsia"/>
                <w:szCs w:val="24"/>
              </w:rPr>
              <w:t xml:space="preserve">* </w:t>
            </w:r>
          </w:p>
        </w:tc>
      </w:tr>
      <w:tr w:rsidR="00595FCA" w14:paraId="1649FF5E" w14:textId="77777777">
        <w:trPr>
          <w:trHeight w:val="567"/>
          <w:jc w:val="center"/>
        </w:trPr>
        <w:tc>
          <w:tcPr>
            <w:tcW w:w="5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4BC3E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1</w:t>
            </w:r>
          </w:p>
        </w:tc>
        <w:tc>
          <w:tcPr>
            <w:tcW w:w="51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63938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Get accurate information about my possible medical options.</w:t>
            </w:r>
          </w:p>
        </w:tc>
        <w:tc>
          <w:tcPr>
            <w:tcW w:w="27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4DD0A3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32±0.90</w:t>
            </w:r>
          </w:p>
        </w:tc>
      </w:tr>
      <w:tr w:rsidR="00595FCA" w14:paraId="32346FDA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68042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2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325EA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Get information about the benefits of each option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55DA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29±0.88</w:t>
            </w:r>
          </w:p>
        </w:tc>
      </w:tr>
      <w:tr w:rsidR="00595FCA" w14:paraId="34177063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3C800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3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C7E9E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Get information about the risks and side effects of each option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4C56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21±0.89</w:t>
            </w:r>
          </w:p>
        </w:tc>
      </w:tr>
      <w:tr w:rsidR="00595FCA" w14:paraId="4559D702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443C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4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96319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Be fully informed and able to make a choice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A3DA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34±0.94</w:t>
            </w:r>
          </w:p>
        </w:tc>
      </w:tr>
      <w:tr w:rsidR="00595FCA" w14:paraId="090D4DE3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A4863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5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7BD95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Ask questions without feeling hesitant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B8C5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19±0.94</w:t>
            </w:r>
          </w:p>
        </w:tc>
      </w:tr>
      <w:tr w:rsidR="00595FCA" w14:paraId="7AE5C54D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1BBA7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6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8ECBB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Express my concerns about each treatment option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8D76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25±0.90</w:t>
            </w:r>
          </w:p>
        </w:tc>
      </w:tr>
      <w:tr w:rsidR="00595FCA" w14:paraId="0AAC7BF7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F0837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7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B1FE4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Actively seek support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359B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35±0.88</w:t>
            </w:r>
          </w:p>
        </w:tc>
      </w:tr>
      <w:tr w:rsidR="00595FCA" w14:paraId="61C83610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C6190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8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798F1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Understand which treatment option is best for me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4844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26±0.97</w:t>
            </w:r>
          </w:p>
        </w:tc>
      </w:tr>
      <w:tr w:rsidR="00595FCA" w14:paraId="57830985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EEA17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9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74BE0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Handle unnecessary pressure from others when making a choice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89D8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24±0.94</w:t>
            </w:r>
          </w:p>
        </w:tc>
      </w:tr>
      <w:tr w:rsidR="00595FCA" w14:paraId="3E91A6BF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11C71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10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CEED3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Let the healthcare team know what is best for me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CAF9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26±0.92</w:t>
            </w:r>
          </w:p>
        </w:tc>
      </w:tr>
      <w:tr w:rsidR="00595FCA" w14:paraId="308234E5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6CF17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1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3A02A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Delay the decision if I feel I need more time.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3A01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2.28±0.91</w:t>
            </w:r>
          </w:p>
        </w:tc>
      </w:tr>
      <w:tr w:rsidR="00595FCA" w14:paraId="53D63B7A" w14:textId="77777777">
        <w:trPr>
          <w:trHeight w:val="567"/>
          <w:jc w:val="center"/>
        </w:trPr>
        <w:tc>
          <w:tcPr>
            <w:tcW w:w="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340AD6" w14:textId="77777777" w:rsidR="00595FCA" w:rsidRDefault="00595FC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5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D907ED1" w14:textId="77777777" w:rsidR="00595FCA" w:rsidRDefault="00000000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 w:hint="eastAsia"/>
                <w:bCs/>
                <w:color w:val="000000"/>
                <w:szCs w:val="24"/>
              </w:rPr>
              <w:t>Total Score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5E1848" w14:textId="77777777" w:rsidR="00595FCA" w:rsidRDefault="00000000">
            <w:pPr>
              <w:jc w:val="center"/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56.75±17.54</w:t>
            </w:r>
          </w:p>
        </w:tc>
      </w:tr>
    </w:tbl>
    <w:p w14:paraId="5CB48F6F" w14:textId="77777777" w:rsidR="00595FCA" w:rsidRDefault="00000000">
      <w:pPr>
        <w:rPr>
          <w:rFonts w:cs="Times New Roman"/>
        </w:rPr>
      </w:pPr>
      <w:r>
        <w:rPr>
          <w:rFonts w:cs="Times New Roman" w:hint="eastAsia"/>
        </w:rPr>
        <w:t>* According to the Shapiro-Francia test, both the total score and all individual items are normally distributed (p &gt; 0.05).</w:t>
      </w:r>
    </w:p>
    <w:p w14:paraId="427A3D99" w14:textId="77777777" w:rsidR="00595FCA" w:rsidRDefault="00000000">
      <w:r>
        <w:rPr>
          <w:rFonts w:cs="Times New Roman"/>
          <w:b/>
          <w:bCs/>
        </w:rPr>
        <w:br w:type="page"/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6699F9C9" w14:textId="77777777" w:rsidR="00595FCA" w:rsidRDefault="00000000">
      <w:pPr>
        <w:rPr>
          <w:rFonts w:cs="Times New Roman"/>
        </w:rPr>
      </w:pPr>
      <w:r>
        <w:rPr>
          <w:rFonts w:cs="Times New Roman" w:hint="eastAsia"/>
          <w:b/>
          <w:bCs/>
        </w:rPr>
        <w:lastRenderedPageBreak/>
        <w:t>Supplementary table 3.</w:t>
      </w:r>
      <w:r>
        <w:rPr>
          <w:rFonts w:cs="Times New Roman" w:hint="eastAsia"/>
        </w:rPr>
        <w:t xml:space="preserve"> Interaction between education level and monthly income on decision self-efficacy score</w:t>
      </w:r>
    </w:p>
    <w:p w14:paraId="2FE68698" w14:textId="77777777" w:rsidR="00595FCA" w:rsidRDefault="00595FCA">
      <w:pPr>
        <w:rPr>
          <w:rFonts w:cs="Times New Roman"/>
        </w:rPr>
      </w:pPr>
    </w:p>
    <w:tbl>
      <w:tblPr>
        <w:tblW w:w="8050" w:type="dxa"/>
        <w:tblInd w:w="135" w:type="dxa"/>
        <w:tblBorders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649"/>
        <w:gridCol w:w="2381"/>
        <w:gridCol w:w="1020"/>
      </w:tblGrid>
      <w:tr w:rsidR="00595FCA" w14:paraId="73C633FE" w14:textId="77777777">
        <w:trPr>
          <w:trHeight w:val="567"/>
        </w:trPr>
        <w:tc>
          <w:tcPr>
            <w:tcW w:w="464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1080BE" w14:textId="77777777" w:rsidR="00595FCA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Variables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27C201" w14:textId="77777777" w:rsidR="00595FCA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 (95% CI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4A770D" w14:textId="77777777" w:rsidR="00595FCA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P </w:t>
            </w:r>
          </w:p>
        </w:tc>
      </w:tr>
      <w:tr w:rsidR="00595FCA" w14:paraId="54E4B6F7" w14:textId="77777777">
        <w:trPr>
          <w:trHeight w:val="567"/>
        </w:trPr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5844C" w14:textId="77777777" w:rsidR="00595FCA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ducation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1162C" w14:textId="77777777" w:rsidR="00595FCA" w:rsidRDefault="00595FCA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C8985" w14:textId="77777777" w:rsidR="00595FCA" w:rsidRDefault="00595FCA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</w:tr>
      <w:tr w:rsidR="00595FCA" w14:paraId="52986475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011D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rimary school and below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9824" w14:textId="77777777" w:rsidR="00595FCA" w:rsidRDefault="00000000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786A" w14:textId="77777777" w:rsidR="00595FCA" w:rsidRDefault="00595FCA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</w:tr>
      <w:tr w:rsidR="00595FCA" w14:paraId="7955DAC4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B033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Junior high schoo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6A3E" w14:textId="77777777" w:rsidR="00595FCA" w:rsidRDefault="00000000">
            <w:pPr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9.30,(</w:t>
            </w:r>
            <w:proofErr w:type="gramEnd"/>
            <w:r>
              <w:rPr>
                <w:rFonts w:cs="Times New Roman" w:hint="eastAsia"/>
              </w:rPr>
              <w:t>2.10, 16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C4EE" w14:textId="77777777" w:rsidR="00595FCA" w:rsidRDefault="00000000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hint="eastAsia"/>
                <w:color w:val="000000"/>
                <w:sz w:val="22"/>
                <w:szCs w:val="24"/>
              </w:rPr>
              <w:t>0.012</w:t>
            </w:r>
          </w:p>
        </w:tc>
      </w:tr>
      <w:tr w:rsidR="00595FCA" w14:paraId="6F2F5843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783A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igh school or abov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3FFC" w14:textId="77777777" w:rsidR="00595FCA" w:rsidRDefault="00000000">
            <w:pPr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33.99,(</w:t>
            </w:r>
            <w:proofErr w:type="gramEnd"/>
            <w:r>
              <w:rPr>
                <w:rFonts w:cs="Times New Roman" w:hint="eastAsia"/>
              </w:rPr>
              <w:t>13.33, 54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6437" w14:textId="77777777" w:rsidR="00595FCA" w:rsidRDefault="00000000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hint="eastAsia"/>
                <w:color w:val="000000"/>
                <w:sz w:val="22"/>
                <w:szCs w:val="24"/>
              </w:rPr>
              <w:t>0.001</w:t>
            </w:r>
          </w:p>
        </w:tc>
      </w:tr>
      <w:tr w:rsidR="00595FCA" w14:paraId="39F7A9BA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EAB8" w14:textId="77777777" w:rsidR="00595FCA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Monthly Income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495E" w14:textId="77777777" w:rsidR="00595FCA" w:rsidRDefault="00595FCA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81A6" w14:textId="77777777" w:rsidR="00595FCA" w:rsidRDefault="00595FCA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</w:tr>
      <w:tr w:rsidR="00595FCA" w14:paraId="6C3A1A5C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180A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3000 yua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1ECE" w14:textId="77777777" w:rsidR="00595FCA" w:rsidRDefault="00000000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Re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C9AF" w14:textId="77777777" w:rsidR="00595FCA" w:rsidRDefault="00595FCA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</w:tr>
      <w:tr w:rsidR="00595FCA" w14:paraId="3A2AC2D5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28D2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000-5000 yua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4BB42" w14:textId="77777777" w:rsidR="00595FCA" w:rsidRDefault="00000000">
            <w:pPr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3.78,(</w:t>
            </w:r>
            <w:proofErr w:type="gramEnd"/>
            <w:r>
              <w:rPr>
                <w:rFonts w:cs="Times New Roman" w:hint="eastAsia"/>
              </w:rPr>
              <w:t>-0.11, 7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AAF1" w14:textId="77777777" w:rsidR="00595FCA" w:rsidRDefault="00000000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0.0</w:t>
            </w:r>
            <w:r>
              <w:rPr>
                <w:rFonts w:eastAsia="Calibri" w:cs="Times New Roman" w:hint="eastAsia"/>
                <w:color w:val="000000"/>
                <w:sz w:val="22"/>
                <w:szCs w:val="24"/>
              </w:rPr>
              <w:t>57</w:t>
            </w:r>
          </w:p>
        </w:tc>
      </w:tr>
      <w:tr w:rsidR="00595FCA" w14:paraId="4F76E5D5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32B5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000-10000 yua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0E9E" w14:textId="77777777" w:rsidR="00595FCA" w:rsidRDefault="00000000">
            <w:pPr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4.35,(</w:t>
            </w:r>
            <w:proofErr w:type="gramEnd"/>
            <w:r>
              <w:rPr>
                <w:rFonts w:cs="Times New Roman" w:hint="eastAsia"/>
              </w:rPr>
              <w:t>-1.24, 9.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7419" w14:textId="77777777" w:rsidR="00595FCA" w:rsidRDefault="00000000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hint="eastAsia"/>
                <w:color w:val="000000"/>
                <w:sz w:val="22"/>
                <w:szCs w:val="24"/>
              </w:rPr>
              <w:t>0.127</w:t>
            </w:r>
          </w:p>
        </w:tc>
      </w:tr>
      <w:tr w:rsidR="00595FCA" w14:paraId="201F270C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F4DF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gt;10000 yua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D658" w14:textId="77777777" w:rsidR="00595FCA" w:rsidRDefault="00000000">
            <w:pPr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10.14,(</w:t>
            </w:r>
            <w:proofErr w:type="gramEnd"/>
            <w:r>
              <w:rPr>
                <w:rFonts w:cs="Times New Roman" w:hint="eastAsia"/>
              </w:rPr>
              <w:t>0.98, 19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C4CF" w14:textId="77777777" w:rsidR="00595FCA" w:rsidRDefault="00000000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 w:hint="eastAsia"/>
                <w:color w:val="000000"/>
                <w:sz w:val="22"/>
                <w:szCs w:val="24"/>
              </w:rPr>
              <w:t>0.030</w:t>
            </w:r>
          </w:p>
        </w:tc>
      </w:tr>
      <w:tr w:rsidR="00595FCA" w14:paraId="1A5C7F63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B5C6" w14:textId="77777777" w:rsidR="00595FCA" w:rsidRDefault="0000000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Education*Monthly Income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5288" w14:textId="77777777" w:rsidR="00595FCA" w:rsidRDefault="00595FCA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10EF" w14:textId="77777777" w:rsidR="00595FCA" w:rsidRDefault="00595FCA">
            <w:pPr>
              <w:rPr>
                <w:rFonts w:eastAsia="Calibri" w:cs="Times New Roman"/>
                <w:color w:val="000000"/>
                <w:sz w:val="22"/>
                <w:szCs w:val="24"/>
              </w:rPr>
            </w:pPr>
          </w:p>
        </w:tc>
      </w:tr>
      <w:tr w:rsidR="00595FCA" w14:paraId="1703D9BD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B548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(Junior high </w:t>
            </w:r>
            <w:proofErr w:type="gramStart"/>
            <w:r>
              <w:rPr>
                <w:rFonts w:cs="Times New Roman" w:hint="eastAsia"/>
                <w:szCs w:val="24"/>
              </w:rPr>
              <w:t>school)*</w:t>
            </w:r>
            <w:proofErr w:type="gramEnd"/>
            <w:r>
              <w:rPr>
                <w:rFonts w:cs="Times New Roman" w:hint="eastAsia"/>
                <w:szCs w:val="24"/>
              </w:rPr>
              <w:t>(3000-5000 yuan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6D76" w14:textId="77777777" w:rsidR="00595FCA" w:rsidRDefault="00000000">
            <w:pPr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1.34,(</w:t>
            </w:r>
            <w:proofErr w:type="gramEnd"/>
            <w:r>
              <w:rPr>
                <w:rFonts w:cs="Times New Roman" w:hint="eastAsia"/>
              </w:rPr>
              <w:t>-6.51, 9.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2DB1" w14:textId="77777777" w:rsidR="00595FCA" w:rsidRDefault="00000000">
            <w:pPr>
              <w:rPr>
                <w:rFonts w:eastAsia="宋体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sz w:val="22"/>
                <w:szCs w:val="24"/>
              </w:rPr>
              <w:t>736</w:t>
            </w:r>
          </w:p>
        </w:tc>
      </w:tr>
      <w:tr w:rsidR="00595FCA" w14:paraId="4A428702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D3A6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(Junior high </w:t>
            </w:r>
            <w:proofErr w:type="gramStart"/>
            <w:r>
              <w:rPr>
                <w:rFonts w:cs="Times New Roman" w:hint="eastAsia"/>
                <w:szCs w:val="24"/>
              </w:rPr>
              <w:t>school)*</w:t>
            </w:r>
            <w:proofErr w:type="gramEnd"/>
            <w:r>
              <w:rPr>
                <w:rFonts w:cs="Times New Roman" w:hint="eastAsia"/>
                <w:szCs w:val="24"/>
              </w:rPr>
              <w:t>(5000-10000 yuan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2C51" w14:textId="77777777" w:rsidR="00595FCA" w:rsidRDefault="00000000">
            <w:pPr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9.02,(</w:t>
            </w:r>
            <w:proofErr w:type="gramEnd"/>
            <w:r>
              <w:rPr>
                <w:rFonts w:cs="Times New Roman" w:hint="eastAsia"/>
              </w:rPr>
              <w:t>-0.25, 18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1549" w14:textId="77777777" w:rsidR="00595FCA" w:rsidRDefault="00000000">
            <w:pPr>
              <w:rPr>
                <w:rFonts w:eastAsia="宋体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sz w:val="22"/>
                <w:szCs w:val="24"/>
              </w:rPr>
              <w:t>056</w:t>
            </w:r>
          </w:p>
        </w:tc>
      </w:tr>
      <w:tr w:rsidR="00595FCA" w14:paraId="411C27B5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2A5F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(Junior high </w:t>
            </w:r>
            <w:proofErr w:type="gramStart"/>
            <w:r>
              <w:rPr>
                <w:rFonts w:cs="Times New Roman" w:hint="eastAsia"/>
                <w:szCs w:val="24"/>
              </w:rPr>
              <w:t>school)*</w:t>
            </w:r>
            <w:proofErr w:type="gramEnd"/>
            <w:r>
              <w:rPr>
                <w:rFonts w:cs="Times New Roman" w:hint="eastAsia"/>
                <w:szCs w:val="24"/>
              </w:rPr>
              <w:t>(&gt;10000 yuan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65C4" w14:textId="77777777" w:rsidR="00595FCA" w:rsidRDefault="00000000">
            <w:pPr>
              <w:rPr>
                <w:rFonts w:cs="Times New Roman"/>
              </w:rPr>
            </w:pPr>
            <w:proofErr w:type="gramStart"/>
            <w:r>
              <w:rPr>
                <w:rFonts w:cs="Times New Roman" w:hint="eastAsia"/>
              </w:rPr>
              <w:t>17.10,(</w:t>
            </w:r>
            <w:proofErr w:type="gramEnd"/>
            <w:r>
              <w:rPr>
                <w:rFonts w:cs="Times New Roman" w:hint="eastAsia"/>
              </w:rPr>
              <w:t>3.87, 30.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CF5E" w14:textId="77777777" w:rsidR="00595FCA" w:rsidRDefault="00000000">
            <w:pPr>
              <w:rPr>
                <w:rFonts w:eastAsia="宋体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sz w:val="22"/>
                <w:szCs w:val="24"/>
              </w:rPr>
              <w:t>012</w:t>
            </w:r>
          </w:p>
        </w:tc>
      </w:tr>
      <w:tr w:rsidR="00595FCA" w14:paraId="5215AA7F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2D6F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(High school or </w:t>
            </w:r>
            <w:proofErr w:type="gramStart"/>
            <w:r>
              <w:rPr>
                <w:rFonts w:cs="Times New Roman" w:hint="eastAsia"/>
                <w:szCs w:val="24"/>
              </w:rPr>
              <w:t>above)*</w:t>
            </w:r>
            <w:proofErr w:type="gramEnd"/>
            <w:r>
              <w:rPr>
                <w:rFonts w:cs="Times New Roman" w:hint="eastAsia"/>
                <w:szCs w:val="24"/>
              </w:rPr>
              <w:t>(3000-5000 yuan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DDA1" w14:textId="77777777" w:rsidR="00595FCA" w:rsidRDefault="0000000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11.</w:t>
            </w:r>
            <w:proofErr w:type="gramStart"/>
            <w:r>
              <w:rPr>
                <w:rFonts w:cs="Times New Roman" w:hint="eastAsia"/>
              </w:rPr>
              <w:t>01,(</w:t>
            </w:r>
            <w:proofErr w:type="gramEnd"/>
            <w:r>
              <w:rPr>
                <w:rFonts w:cs="Times New Roman" w:hint="eastAsia"/>
              </w:rPr>
              <w:t>-33.46, 11.4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4F52" w14:textId="77777777" w:rsidR="00595FCA" w:rsidRDefault="00000000">
            <w:pPr>
              <w:rPr>
                <w:rFonts w:eastAsia="宋体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sz w:val="22"/>
                <w:szCs w:val="24"/>
              </w:rPr>
              <w:t>335</w:t>
            </w:r>
          </w:p>
        </w:tc>
      </w:tr>
      <w:tr w:rsidR="00595FCA" w14:paraId="6A13CAE0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9C56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(High school or </w:t>
            </w:r>
            <w:proofErr w:type="gramStart"/>
            <w:r>
              <w:rPr>
                <w:rFonts w:cs="Times New Roman" w:hint="eastAsia"/>
                <w:szCs w:val="24"/>
              </w:rPr>
              <w:t>above)*</w:t>
            </w:r>
            <w:proofErr w:type="gramEnd"/>
            <w:r>
              <w:rPr>
                <w:rFonts w:cs="Times New Roman" w:hint="eastAsia"/>
                <w:szCs w:val="24"/>
              </w:rPr>
              <w:t>(5000-10000 yuan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4CAE" w14:textId="77777777" w:rsidR="00595FCA" w:rsidRDefault="0000000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9.</w:t>
            </w:r>
            <w:proofErr w:type="gramStart"/>
            <w:r>
              <w:rPr>
                <w:rFonts w:cs="Times New Roman" w:hint="eastAsia"/>
              </w:rPr>
              <w:t>41,(</w:t>
            </w:r>
            <w:proofErr w:type="gramEnd"/>
            <w:r>
              <w:rPr>
                <w:rFonts w:cs="Times New Roman" w:hint="eastAsia"/>
              </w:rPr>
              <w:t>-31.64, 12.8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AD50" w14:textId="77777777" w:rsidR="00595FCA" w:rsidRDefault="00000000">
            <w:pPr>
              <w:rPr>
                <w:rFonts w:eastAsia="宋体" w:cs="Times New Roman"/>
                <w:color w:val="000000"/>
                <w:sz w:val="22"/>
                <w:szCs w:val="24"/>
              </w:rPr>
            </w:pPr>
            <w:r>
              <w:rPr>
                <w:rFonts w:eastAsia="Calibri" w:cs="Times New Roman"/>
                <w:color w:val="000000"/>
                <w:sz w:val="22"/>
                <w:szCs w:val="24"/>
              </w:rPr>
              <w:t>0.</w:t>
            </w:r>
            <w:r>
              <w:rPr>
                <w:rFonts w:eastAsia="宋体" w:cs="Times New Roman" w:hint="eastAsia"/>
                <w:color w:val="000000"/>
                <w:sz w:val="22"/>
                <w:szCs w:val="24"/>
              </w:rPr>
              <w:t>405</w:t>
            </w:r>
          </w:p>
        </w:tc>
      </w:tr>
      <w:tr w:rsidR="00595FCA" w14:paraId="10BBB821" w14:textId="77777777">
        <w:trPr>
          <w:trHeight w:val="567"/>
        </w:trPr>
        <w:tc>
          <w:tcPr>
            <w:tcW w:w="46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5AD409" w14:textId="77777777" w:rsidR="00595FCA" w:rsidRDefault="00000000">
            <w:pPr>
              <w:ind w:leftChars="100" w:left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(High school or </w:t>
            </w:r>
            <w:proofErr w:type="gramStart"/>
            <w:r>
              <w:rPr>
                <w:rFonts w:cs="Times New Roman" w:hint="eastAsia"/>
                <w:szCs w:val="24"/>
              </w:rPr>
              <w:t>above)*</w:t>
            </w:r>
            <w:proofErr w:type="gramEnd"/>
            <w:r>
              <w:rPr>
                <w:rFonts w:cs="Times New Roman" w:hint="eastAsia"/>
                <w:szCs w:val="24"/>
              </w:rPr>
              <w:t>(&gt;10000 yuan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851CE1" w14:textId="77777777" w:rsidR="00595FCA" w:rsidRDefault="00000000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/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B1EC1C" w14:textId="77777777" w:rsidR="00595FCA" w:rsidRDefault="00000000">
            <w:pPr>
              <w:rPr>
                <w:rFonts w:eastAsia="宋体" w:cs="Times New Roman"/>
                <w:color w:val="000000"/>
                <w:sz w:val="22"/>
                <w:szCs w:val="24"/>
              </w:rPr>
            </w:pPr>
            <w:r>
              <w:rPr>
                <w:rFonts w:eastAsia="宋体" w:cs="Times New Roman" w:hint="eastAsia"/>
                <w:color w:val="000000"/>
                <w:sz w:val="22"/>
                <w:szCs w:val="24"/>
                <w:lang w:eastAsia="zh-CN"/>
              </w:rPr>
              <w:t>/</w:t>
            </w:r>
          </w:p>
        </w:tc>
      </w:tr>
    </w:tbl>
    <w:p w14:paraId="77D47CE5" w14:textId="77777777" w:rsidR="00595FCA" w:rsidRDefault="00000000">
      <w:r>
        <w:rPr>
          <w:rFonts w:cs="Times New Roman" w:hint="eastAsia"/>
        </w:rPr>
        <w:t xml:space="preserve">* </w:t>
      </w:r>
      <w:r>
        <w:rPr>
          <w:rFonts w:cs="Times New Roman"/>
        </w:rPr>
        <w:t>A</w:t>
      </w:r>
      <w:proofErr w:type="spellStart"/>
      <w:r>
        <w:rPr>
          <w:rFonts w:cs="Times New Roman"/>
          <w:lang w:val="en-GB"/>
        </w:rPr>
        <w:t>djusted</w:t>
      </w:r>
      <w:proofErr w:type="spellEnd"/>
      <w:r>
        <w:rPr>
          <w:rFonts w:cs="Times New Roman"/>
          <w:lang w:val="en-GB"/>
        </w:rPr>
        <w:t xml:space="preserve"> for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 xml:space="preserve">marital status, </w:t>
      </w:r>
      <w:r>
        <w:rPr>
          <w:rFonts w:cs="Times New Roman" w:hint="eastAsia"/>
          <w:szCs w:val="24"/>
        </w:rPr>
        <w:t xml:space="preserve">stage, </w:t>
      </w:r>
      <w:r>
        <w:rPr>
          <w:rFonts w:cs="Times New Roman" w:hint="eastAsia"/>
        </w:rPr>
        <w:t>home oxygen therapy and anxiety</w:t>
      </w:r>
      <w:r>
        <w:rPr>
          <w:rFonts w:cs="Times New Roman"/>
          <w:lang w:val="en-GB"/>
        </w:rPr>
        <w:t>.</w:t>
      </w:r>
    </w:p>
    <w:sectPr w:rsidR="00595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515769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removePersonalInformation/>
  <w:bordersDoNotSurroundHeader/>
  <w:bordersDoNotSurroundFooter/>
  <w:proofState w:spelling="clean" w:grammar="clean"/>
  <w:attachedTemplate r:id="rId1"/>
  <w:linkStyl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QzYzg2NzBhZDkwYWI2NjNhMDQ0YTc0ZmRlMGQ4M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vz095ruvzfdge9xtkx2p262eeewpsrpv0s&quot;&gt;My EndNote Library&lt;record-ids&gt;&lt;item&gt;64&lt;/item&gt;&lt;item&gt;65&lt;/item&gt;&lt;item&gt;66&lt;/item&gt;&lt;item&gt;67&lt;/item&gt;&lt;/record-ids&gt;&lt;/item&gt;&lt;/Libraries&gt;"/>
  </w:docVars>
  <w:rsids>
    <w:rsidRoot w:val="00172A27"/>
    <w:rsid w:val="00000E95"/>
    <w:rsid w:val="0001741B"/>
    <w:rsid w:val="0002320B"/>
    <w:rsid w:val="0003071C"/>
    <w:rsid w:val="00046E75"/>
    <w:rsid w:val="0005175E"/>
    <w:rsid w:val="000956A8"/>
    <w:rsid w:val="00095DE2"/>
    <w:rsid w:val="000A1B72"/>
    <w:rsid w:val="000B2CEA"/>
    <w:rsid w:val="000B5F8E"/>
    <w:rsid w:val="000E5A6C"/>
    <w:rsid w:val="00112726"/>
    <w:rsid w:val="001151BC"/>
    <w:rsid w:val="00116404"/>
    <w:rsid w:val="00121247"/>
    <w:rsid w:val="0012367F"/>
    <w:rsid w:val="001434C0"/>
    <w:rsid w:val="0016630D"/>
    <w:rsid w:val="00167805"/>
    <w:rsid w:val="0017180F"/>
    <w:rsid w:val="00172A27"/>
    <w:rsid w:val="0018788E"/>
    <w:rsid w:val="001A42F7"/>
    <w:rsid w:val="001A6C1C"/>
    <w:rsid w:val="001C12FF"/>
    <w:rsid w:val="001C4A48"/>
    <w:rsid w:val="001E4C07"/>
    <w:rsid w:val="00207A21"/>
    <w:rsid w:val="00212B0F"/>
    <w:rsid w:val="002258BB"/>
    <w:rsid w:val="002324FA"/>
    <w:rsid w:val="00240770"/>
    <w:rsid w:val="00251887"/>
    <w:rsid w:val="0025519D"/>
    <w:rsid w:val="0028255D"/>
    <w:rsid w:val="00282CDE"/>
    <w:rsid w:val="00287FF2"/>
    <w:rsid w:val="00290153"/>
    <w:rsid w:val="00291528"/>
    <w:rsid w:val="00293ED6"/>
    <w:rsid w:val="00297747"/>
    <w:rsid w:val="002B2BDD"/>
    <w:rsid w:val="002B55B5"/>
    <w:rsid w:val="002C1E96"/>
    <w:rsid w:val="002C78DC"/>
    <w:rsid w:val="002D0F9C"/>
    <w:rsid w:val="002D3E50"/>
    <w:rsid w:val="002D6CC4"/>
    <w:rsid w:val="002E3B0B"/>
    <w:rsid w:val="002F64CA"/>
    <w:rsid w:val="00310C5F"/>
    <w:rsid w:val="00346D91"/>
    <w:rsid w:val="00353B0F"/>
    <w:rsid w:val="00353B5C"/>
    <w:rsid w:val="00370FA8"/>
    <w:rsid w:val="00383DA7"/>
    <w:rsid w:val="00387BB1"/>
    <w:rsid w:val="003956D4"/>
    <w:rsid w:val="003D6FA8"/>
    <w:rsid w:val="003E33DA"/>
    <w:rsid w:val="003F00CD"/>
    <w:rsid w:val="003F6DFC"/>
    <w:rsid w:val="0041433A"/>
    <w:rsid w:val="00432EEB"/>
    <w:rsid w:val="00434F77"/>
    <w:rsid w:val="0044606E"/>
    <w:rsid w:val="00450834"/>
    <w:rsid w:val="004535C1"/>
    <w:rsid w:val="00487F9F"/>
    <w:rsid w:val="00497E11"/>
    <w:rsid w:val="004B10DC"/>
    <w:rsid w:val="004B1A0C"/>
    <w:rsid w:val="004E59CB"/>
    <w:rsid w:val="004F05A8"/>
    <w:rsid w:val="004F63B0"/>
    <w:rsid w:val="00500030"/>
    <w:rsid w:val="005146EA"/>
    <w:rsid w:val="0053081C"/>
    <w:rsid w:val="00531C12"/>
    <w:rsid w:val="00540D05"/>
    <w:rsid w:val="0054756E"/>
    <w:rsid w:val="00574FB2"/>
    <w:rsid w:val="00585B3F"/>
    <w:rsid w:val="00592A78"/>
    <w:rsid w:val="00595FCA"/>
    <w:rsid w:val="005A2E67"/>
    <w:rsid w:val="005A35E8"/>
    <w:rsid w:val="005A4532"/>
    <w:rsid w:val="005A49BF"/>
    <w:rsid w:val="005B59DC"/>
    <w:rsid w:val="005D2418"/>
    <w:rsid w:val="005E182B"/>
    <w:rsid w:val="005E54D7"/>
    <w:rsid w:val="005F03BE"/>
    <w:rsid w:val="005F13D7"/>
    <w:rsid w:val="005F2DC1"/>
    <w:rsid w:val="00600CDD"/>
    <w:rsid w:val="00606BF6"/>
    <w:rsid w:val="0062381E"/>
    <w:rsid w:val="0062725B"/>
    <w:rsid w:val="00633CE5"/>
    <w:rsid w:val="00640657"/>
    <w:rsid w:val="00657B19"/>
    <w:rsid w:val="006620D9"/>
    <w:rsid w:val="00666F52"/>
    <w:rsid w:val="0067106F"/>
    <w:rsid w:val="00676AE4"/>
    <w:rsid w:val="00681469"/>
    <w:rsid w:val="006A0CD3"/>
    <w:rsid w:val="006E24EB"/>
    <w:rsid w:val="006E3B9C"/>
    <w:rsid w:val="006E6D92"/>
    <w:rsid w:val="006F3CF0"/>
    <w:rsid w:val="006F40A2"/>
    <w:rsid w:val="007013E2"/>
    <w:rsid w:val="0072018B"/>
    <w:rsid w:val="00740437"/>
    <w:rsid w:val="00741272"/>
    <w:rsid w:val="00750361"/>
    <w:rsid w:val="0075380A"/>
    <w:rsid w:val="0075586A"/>
    <w:rsid w:val="00763368"/>
    <w:rsid w:val="00765876"/>
    <w:rsid w:val="007717FB"/>
    <w:rsid w:val="007720E3"/>
    <w:rsid w:val="00780E4E"/>
    <w:rsid w:val="00795455"/>
    <w:rsid w:val="007A520F"/>
    <w:rsid w:val="007C34E0"/>
    <w:rsid w:val="007D6D5B"/>
    <w:rsid w:val="007E0872"/>
    <w:rsid w:val="00803306"/>
    <w:rsid w:val="00804886"/>
    <w:rsid w:val="008065BF"/>
    <w:rsid w:val="00806CBF"/>
    <w:rsid w:val="00817F06"/>
    <w:rsid w:val="00822E3A"/>
    <w:rsid w:val="00823712"/>
    <w:rsid w:val="00860D07"/>
    <w:rsid w:val="008828C2"/>
    <w:rsid w:val="00885EC9"/>
    <w:rsid w:val="00890810"/>
    <w:rsid w:val="00895A3E"/>
    <w:rsid w:val="00897D5E"/>
    <w:rsid w:val="008A04BC"/>
    <w:rsid w:val="008A2134"/>
    <w:rsid w:val="008A2CC2"/>
    <w:rsid w:val="008A3AAA"/>
    <w:rsid w:val="008B10B7"/>
    <w:rsid w:val="008C7BB3"/>
    <w:rsid w:val="008D481E"/>
    <w:rsid w:val="008D7318"/>
    <w:rsid w:val="008E4BB4"/>
    <w:rsid w:val="008F4489"/>
    <w:rsid w:val="009054D0"/>
    <w:rsid w:val="00910232"/>
    <w:rsid w:val="009138DC"/>
    <w:rsid w:val="00920EE1"/>
    <w:rsid w:val="00923B56"/>
    <w:rsid w:val="00932BCA"/>
    <w:rsid w:val="00943AE4"/>
    <w:rsid w:val="0094429E"/>
    <w:rsid w:val="009548CA"/>
    <w:rsid w:val="009749F1"/>
    <w:rsid w:val="00981EF1"/>
    <w:rsid w:val="009A38FD"/>
    <w:rsid w:val="009A4E21"/>
    <w:rsid w:val="009B7769"/>
    <w:rsid w:val="009C2AF8"/>
    <w:rsid w:val="009C51B2"/>
    <w:rsid w:val="009F4996"/>
    <w:rsid w:val="009F5070"/>
    <w:rsid w:val="00A000D2"/>
    <w:rsid w:val="00A00AC0"/>
    <w:rsid w:val="00A06601"/>
    <w:rsid w:val="00A11823"/>
    <w:rsid w:val="00A12F5D"/>
    <w:rsid w:val="00A12FAD"/>
    <w:rsid w:val="00A16EBB"/>
    <w:rsid w:val="00A22717"/>
    <w:rsid w:val="00A3463E"/>
    <w:rsid w:val="00A43F69"/>
    <w:rsid w:val="00A61348"/>
    <w:rsid w:val="00A62E12"/>
    <w:rsid w:val="00A6449B"/>
    <w:rsid w:val="00A76567"/>
    <w:rsid w:val="00A96167"/>
    <w:rsid w:val="00AA69CF"/>
    <w:rsid w:val="00AB73C4"/>
    <w:rsid w:val="00AC6BE0"/>
    <w:rsid w:val="00AF24B3"/>
    <w:rsid w:val="00AF4AC9"/>
    <w:rsid w:val="00B00EB7"/>
    <w:rsid w:val="00B037D9"/>
    <w:rsid w:val="00B30212"/>
    <w:rsid w:val="00B51191"/>
    <w:rsid w:val="00B64D5C"/>
    <w:rsid w:val="00B75678"/>
    <w:rsid w:val="00B83075"/>
    <w:rsid w:val="00BC0FD0"/>
    <w:rsid w:val="00BF5B76"/>
    <w:rsid w:val="00BF7002"/>
    <w:rsid w:val="00C04D7A"/>
    <w:rsid w:val="00C12EEF"/>
    <w:rsid w:val="00C432BC"/>
    <w:rsid w:val="00C46238"/>
    <w:rsid w:val="00C46632"/>
    <w:rsid w:val="00C56964"/>
    <w:rsid w:val="00C60B2F"/>
    <w:rsid w:val="00C63DE4"/>
    <w:rsid w:val="00C660DF"/>
    <w:rsid w:val="00C845ED"/>
    <w:rsid w:val="00C851ED"/>
    <w:rsid w:val="00C867F0"/>
    <w:rsid w:val="00C972BE"/>
    <w:rsid w:val="00CA4EA5"/>
    <w:rsid w:val="00CB6B6C"/>
    <w:rsid w:val="00CF2C5C"/>
    <w:rsid w:val="00D0232D"/>
    <w:rsid w:val="00D11F5E"/>
    <w:rsid w:val="00D3165E"/>
    <w:rsid w:val="00D40CC9"/>
    <w:rsid w:val="00D51C60"/>
    <w:rsid w:val="00D54746"/>
    <w:rsid w:val="00D611AC"/>
    <w:rsid w:val="00D649F8"/>
    <w:rsid w:val="00D654AA"/>
    <w:rsid w:val="00D8063D"/>
    <w:rsid w:val="00DB1DB5"/>
    <w:rsid w:val="00DC7D16"/>
    <w:rsid w:val="00DE095C"/>
    <w:rsid w:val="00DF4ECC"/>
    <w:rsid w:val="00E040BA"/>
    <w:rsid w:val="00E050D6"/>
    <w:rsid w:val="00E21D6D"/>
    <w:rsid w:val="00E258D2"/>
    <w:rsid w:val="00E263D4"/>
    <w:rsid w:val="00E34E15"/>
    <w:rsid w:val="00E42D2A"/>
    <w:rsid w:val="00E50BAC"/>
    <w:rsid w:val="00E61643"/>
    <w:rsid w:val="00E63C74"/>
    <w:rsid w:val="00E8669B"/>
    <w:rsid w:val="00E911DF"/>
    <w:rsid w:val="00E93DBF"/>
    <w:rsid w:val="00E93FA9"/>
    <w:rsid w:val="00E940A3"/>
    <w:rsid w:val="00EB7895"/>
    <w:rsid w:val="00EC7F88"/>
    <w:rsid w:val="00ED78F1"/>
    <w:rsid w:val="00EF1046"/>
    <w:rsid w:val="00EF2A49"/>
    <w:rsid w:val="00EF4E3C"/>
    <w:rsid w:val="00EF63D7"/>
    <w:rsid w:val="00EF747B"/>
    <w:rsid w:val="00F020A3"/>
    <w:rsid w:val="00F11B4C"/>
    <w:rsid w:val="00F1224A"/>
    <w:rsid w:val="00F17E38"/>
    <w:rsid w:val="00F25035"/>
    <w:rsid w:val="00F25A1C"/>
    <w:rsid w:val="00F300F2"/>
    <w:rsid w:val="00F313DC"/>
    <w:rsid w:val="00F36334"/>
    <w:rsid w:val="00F405C8"/>
    <w:rsid w:val="00F4120C"/>
    <w:rsid w:val="00F41E6C"/>
    <w:rsid w:val="00F43158"/>
    <w:rsid w:val="00F81659"/>
    <w:rsid w:val="00F838F4"/>
    <w:rsid w:val="00F85A39"/>
    <w:rsid w:val="00FA4F39"/>
    <w:rsid w:val="00FA6B8E"/>
    <w:rsid w:val="00FA79CB"/>
    <w:rsid w:val="00FB18BE"/>
    <w:rsid w:val="00FD5122"/>
    <w:rsid w:val="00FF5C37"/>
    <w:rsid w:val="037A5125"/>
    <w:rsid w:val="042679CD"/>
    <w:rsid w:val="060B6C2B"/>
    <w:rsid w:val="06F02D18"/>
    <w:rsid w:val="07085711"/>
    <w:rsid w:val="07A01ADB"/>
    <w:rsid w:val="07F2755E"/>
    <w:rsid w:val="09311EB9"/>
    <w:rsid w:val="09BD26A0"/>
    <w:rsid w:val="0CC7259C"/>
    <w:rsid w:val="0D011AB2"/>
    <w:rsid w:val="0DAC25FB"/>
    <w:rsid w:val="0E5207DE"/>
    <w:rsid w:val="102A1368"/>
    <w:rsid w:val="10595C94"/>
    <w:rsid w:val="115123CB"/>
    <w:rsid w:val="11A529B5"/>
    <w:rsid w:val="1AA70E79"/>
    <w:rsid w:val="1AD67034"/>
    <w:rsid w:val="1CAE6D18"/>
    <w:rsid w:val="1E255BB0"/>
    <w:rsid w:val="202F49F3"/>
    <w:rsid w:val="20972CF2"/>
    <w:rsid w:val="22F4274D"/>
    <w:rsid w:val="26853227"/>
    <w:rsid w:val="28091BFF"/>
    <w:rsid w:val="29F31008"/>
    <w:rsid w:val="2C667737"/>
    <w:rsid w:val="2F656EAC"/>
    <w:rsid w:val="313B4368"/>
    <w:rsid w:val="31A21DD3"/>
    <w:rsid w:val="32C73227"/>
    <w:rsid w:val="35060410"/>
    <w:rsid w:val="35150298"/>
    <w:rsid w:val="36FF2448"/>
    <w:rsid w:val="38190817"/>
    <w:rsid w:val="3864128C"/>
    <w:rsid w:val="38F4304F"/>
    <w:rsid w:val="3F2A2EB3"/>
    <w:rsid w:val="458A7840"/>
    <w:rsid w:val="46BA407C"/>
    <w:rsid w:val="46C6602A"/>
    <w:rsid w:val="49183EB1"/>
    <w:rsid w:val="4AE605DA"/>
    <w:rsid w:val="4B4B6AFE"/>
    <w:rsid w:val="4CD34FFD"/>
    <w:rsid w:val="4D0A0EC2"/>
    <w:rsid w:val="4D491763"/>
    <w:rsid w:val="4DB84033"/>
    <w:rsid w:val="4DBE3607"/>
    <w:rsid w:val="4EFB10F4"/>
    <w:rsid w:val="51E4632D"/>
    <w:rsid w:val="56941CA1"/>
    <w:rsid w:val="5A584D94"/>
    <w:rsid w:val="5B0A0784"/>
    <w:rsid w:val="5B0B7086"/>
    <w:rsid w:val="5B35002B"/>
    <w:rsid w:val="5BA11117"/>
    <w:rsid w:val="5DA636B7"/>
    <w:rsid w:val="5F104F83"/>
    <w:rsid w:val="62344338"/>
    <w:rsid w:val="62FF77F3"/>
    <w:rsid w:val="63757718"/>
    <w:rsid w:val="643C5726"/>
    <w:rsid w:val="67274CB0"/>
    <w:rsid w:val="67F92965"/>
    <w:rsid w:val="689E075E"/>
    <w:rsid w:val="696075CD"/>
    <w:rsid w:val="69AB0B4F"/>
    <w:rsid w:val="69FF1B51"/>
    <w:rsid w:val="711A1C6A"/>
    <w:rsid w:val="7197610C"/>
    <w:rsid w:val="71D451F0"/>
    <w:rsid w:val="72EF4B3A"/>
    <w:rsid w:val="75A25FEF"/>
    <w:rsid w:val="76C95B07"/>
    <w:rsid w:val="775B2EC5"/>
    <w:rsid w:val="780F4506"/>
    <w:rsid w:val="7A413D20"/>
    <w:rsid w:val="7E964997"/>
    <w:rsid w:val="7FE9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unhideWhenUsed="1" w:qFormat="1"/>
    <w:lsdException w:name="Body Text First Indent 2" w:uiPriority="0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" w:unhideWhenUsed="1" w:qFormat="1"/>
    <w:lsdException w:name="Quote" w:semiHidden="1" w:uiPriority="29" w:unhideWhenUsed="1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3071C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03071C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03071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03071C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03071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03071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  <w:rsid w:val="0003071C"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  <w:rsid w:val="0003071C"/>
  </w:style>
  <w:style w:type="paragraph" w:styleId="a4">
    <w:name w:val="annotation text"/>
    <w:basedOn w:val="a0"/>
    <w:link w:val="a5"/>
    <w:uiPriority w:val="99"/>
    <w:semiHidden/>
    <w:unhideWhenUsed/>
    <w:rsid w:val="0003071C"/>
    <w:rPr>
      <w:sz w:val="20"/>
      <w:szCs w:val="20"/>
    </w:rPr>
  </w:style>
  <w:style w:type="paragraph" w:styleId="a6">
    <w:name w:val="Body Text"/>
    <w:basedOn w:val="a0"/>
    <w:next w:val="a7"/>
    <w:link w:val="a8"/>
    <w:qFormat/>
    <w:rPr>
      <w:szCs w:val="24"/>
    </w:rPr>
  </w:style>
  <w:style w:type="paragraph" w:styleId="a7">
    <w:name w:val="Body Text First Indent"/>
    <w:basedOn w:val="a6"/>
    <w:next w:val="a6"/>
    <w:link w:val="a9"/>
    <w:uiPriority w:val="99"/>
    <w:unhideWhenUsed/>
    <w:qFormat/>
    <w:pPr>
      <w:ind w:firstLineChars="100" w:firstLine="420"/>
    </w:pPr>
  </w:style>
  <w:style w:type="paragraph" w:styleId="aa">
    <w:name w:val="Body Text Indent"/>
    <w:basedOn w:val="a0"/>
    <w:next w:val="21"/>
    <w:link w:val="ab"/>
    <w:qFormat/>
    <w:rPr>
      <w:rFonts w:eastAsia="宋体" w:cs="Times New Roman"/>
      <w:szCs w:val="21"/>
    </w:rPr>
  </w:style>
  <w:style w:type="paragraph" w:styleId="21">
    <w:name w:val="Body Text First Indent 2"/>
    <w:basedOn w:val="aa"/>
    <w:next w:val="a7"/>
    <w:link w:val="22"/>
    <w:qFormat/>
    <w:pPr>
      <w:ind w:firstLineChars="200" w:firstLine="200"/>
    </w:pPr>
  </w:style>
  <w:style w:type="paragraph" w:styleId="ac">
    <w:name w:val="Balloon Text"/>
    <w:basedOn w:val="a0"/>
    <w:link w:val="ad"/>
    <w:uiPriority w:val="99"/>
    <w:semiHidden/>
    <w:unhideWhenUsed/>
    <w:rsid w:val="0003071C"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rsid w:val="0003071C"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rsid w:val="0003071C"/>
    <w:pPr>
      <w:tabs>
        <w:tab w:val="center" w:pos="4844"/>
        <w:tab w:val="right" w:pos="9689"/>
      </w:tabs>
    </w:pPr>
    <w:rPr>
      <w:b/>
    </w:rPr>
  </w:style>
  <w:style w:type="paragraph" w:styleId="af2">
    <w:name w:val="footnote text"/>
    <w:basedOn w:val="a0"/>
    <w:link w:val="af3"/>
    <w:uiPriority w:val="99"/>
    <w:unhideWhenUsed/>
    <w:rsid w:val="0003071C"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rsid w:val="0003071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rsid w:val="0003071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4"/>
    <w:next w:val="a4"/>
    <w:link w:val="af8"/>
    <w:uiPriority w:val="99"/>
    <w:semiHidden/>
    <w:unhideWhenUsed/>
    <w:rsid w:val="0003071C"/>
    <w:rPr>
      <w:b/>
      <w:bCs/>
    </w:rPr>
  </w:style>
  <w:style w:type="character" w:styleId="af9">
    <w:name w:val="Strong"/>
    <w:basedOn w:val="a1"/>
    <w:uiPriority w:val="22"/>
    <w:qFormat/>
    <w:rsid w:val="0003071C"/>
    <w:rPr>
      <w:rFonts w:ascii="Times New Roman" w:hAnsi="Times New Roman"/>
      <w:b/>
      <w:bCs/>
    </w:rPr>
  </w:style>
  <w:style w:type="character" w:styleId="afa">
    <w:name w:val="line number"/>
    <w:basedOn w:val="a1"/>
    <w:uiPriority w:val="99"/>
    <w:semiHidden/>
    <w:unhideWhenUsed/>
    <w:rsid w:val="0003071C"/>
  </w:style>
  <w:style w:type="character" w:styleId="afb">
    <w:name w:val="Hyperlink"/>
    <w:basedOn w:val="a1"/>
    <w:uiPriority w:val="99"/>
    <w:unhideWhenUsed/>
    <w:rsid w:val="0003071C"/>
    <w:rPr>
      <w:color w:val="0000FF"/>
      <w:u w:val="single"/>
    </w:rPr>
  </w:style>
  <w:style w:type="character" w:styleId="afc">
    <w:name w:val="annotation reference"/>
    <w:basedOn w:val="a1"/>
    <w:uiPriority w:val="99"/>
    <w:semiHidden/>
    <w:unhideWhenUsed/>
    <w:rsid w:val="0003071C"/>
    <w:rPr>
      <w:sz w:val="16"/>
      <w:szCs w:val="16"/>
    </w:rPr>
  </w:style>
  <w:style w:type="character" w:customStyle="1" w:styleId="a5">
    <w:name w:val="批注文字 字符"/>
    <w:basedOn w:val="a1"/>
    <w:link w:val="a4"/>
    <w:uiPriority w:val="99"/>
    <w:semiHidden/>
    <w:rsid w:val="0003071C"/>
    <w:rPr>
      <w:rFonts w:eastAsiaTheme="minorEastAsia" w:cstheme="minorBidi"/>
      <w:lang w:eastAsia="en-US"/>
    </w:rPr>
  </w:style>
  <w:style w:type="character" w:customStyle="1" w:styleId="ad">
    <w:name w:val="批注框文本 字符"/>
    <w:basedOn w:val="a1"/>
    <w:link w:val="ac"/>
    <w:uiPriority w:val="99"/>
    <w:semiHidden/>
    <w:rsid w:val="0003071C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">
    <w:name w:val="页脚 字符"/>
    <w:basedOn w:val="a1"/>
    <w:link w:val="ae"/>
    <w:uiPriority w:val="99"/>
    <w:rsid w:val="0003071C"/>
    <w:rPr>
      <w:rFonts w:eastAsiaTheme="minorEastAsia" w:cstheme="minorBidi"/>
      <w:sz w:val="24"/>
      <w:szCs w:val="22"/>
      <w:lang w:eastAsia="en-US"/>
    </w:rPr>
  </w:style>
  <w:style w:type="character" w:customStyle="1" w:styleId="af1">
    <w:name w:val="页眉 字符"/>
    <w:basedOn w:val="a1"/>
    <w:link w:val="af0"/>
    <w:uiPriority w:val="99"/>
    <w:rsid w:val="0003071C"/>
    <w:rPr>
      <w:rFonts w:eastAsiaTheme="minorEastAsia" w:cstheme="minorBidi"/>
      <w:b/>
      <w:sz w:val="24"/>
      <w:szCs w:val="22"/>
      <w:lang w:eastAsia="en-US"/>
    </w:rPr>
  </w:style>
  <w:style w:type="character" w:customStyle="1" w:styleId="af8">
    <w:name w:val="批注主题 字符"/>
    <w:basedOn w:val="a5"/>
    <w:link w:val="af7"/>
    <w:uiPriority w:val="99"/>
    <w:semiHidden/>
    <w:rsid w:val="0003071C"/>
    <w:rPr>
      <w:rFonts w:eastAsiaTheme="minorEastAsia" w:cstheme="minorBidi"/>
      <w:b/>
      <w:bCs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a0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DengXian" w:eastAsia="DengXian" w:hAnsi="DengXian" w:cstheme="minorBidi"/>
      <w:kern w:val="2"/>
      <w:szCs w:val="22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正文文本 字符"/>
    <w:basedOn w:val="a1"/>
    <w:link w:val="a6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9">
    <w:name w:val="正文文本首行缩进 字符"/>
    <w:basedOn w:val="a8"/>
    <w:link w:val="a7"/>
    <w:uiPriority w:val="99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b">
    <w:name w:val="正文文本缩进 字符"/>
    <w:basedOn w:val="a1"/>
    <w:link w:val="aa"/>
    <w:qFormat/>
    <w:rPr>
      <w:kern w:val="2"/>
      <w:sz w:val="21"/>
      <w:szCs w:val="21"/>
    </w:rPr>
  </w:style>
  <w:style w:type="character" w:customStyle="1" w:styleId="22">
    <w:name w:val="正文文本首行缩进 2 字符"/>
    <w:basedOn w:val="ab"/>
    <w:link w:val="21"/>
    <w:qFormat/>
    <w:rPr>
      <w:kern w:val="2"/>
      <w:sz w:val="21"/>
      <w:szCs w:val="21"/>
    </w:rPr>
  </w:style>
  <w:style w:type="character" w:customStyle="1" w:styleId="10">
    <w:name w:val="标题 1 字符"/>
    <w:basedOn w:val="a1"/>
    <w:link w:val="1"/>
    <w:uiPriority w:val="2"/>
    <w:rsid w:val="0003071C"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3071C"/>
    <w:rPr>
      <w:rFonts w:eastAsia="Cambria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3071C"/>
    <w:rPr>
      <w:rFonts w:eastAsiaTheme="majorEastAsia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3071C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3071C"/>
    <w:rPr>
      <w:rFonts w:eastAsiaTheme="majorEastAsia" w:cstheme="majorBidi"/>
      <w:b/>
      <w:iCs/>
      <w:sz w:val="24"/>
      <w:szCs w:val="24"/>
      <w:lang w:eastAsia="en-US"/>
    </w:rPr>
  </w:style>
  <w:style w:type="paragraph" w:styleId="afd">
    <w:name w:val="Subtitle"/>
    <w:basedOn w:val="a0"/>
    <w:next w:val="a0"/>
    <w:link w:val="afe"/>
    <w:uiPriority w:val="99"/>
    <w:unhideWhenUsed/>
    <w:qFormat/>
    <w:rsid w:val="0003071C"/>
    <w:pPr>
      <w:spacing w:before="240"/>
    </w:pPr>
    <w:rPr>
      <w:rFonts w:cs="Times New Roman"/>
      <w:b/>
      <w:szCs w:val="24"/>
    </w:rPr>
  </w:style>
  <w:style w:type="character" w:customStyle="1" w:styleId="afe">
    <w:name w:val="副标题 字符"/>
    <w:basedOn w:val="a1"/>
    <w:link w:val="afd"/>
    <w:uiPriority w:val="99"/>
    <w:rsid w:val="0003071C"/>
    <w:rPr>
      <w:rFonts w:eastAsiaTheme="minorEastAsia"/>
      <w:b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fd"/>
    <w:next w:val="a0"/>
    <w:uiPriority w:val="1"/>
    <w:qFormat/>
    <w:rsid w:val="0003071C"/>
  </w:style>
  <w:style w:type="character" w:styleId="aff">
    <w:name w:val="Book Title"/>
    <w:basedOn w:val="a1"/>
    <w:uiPriority w:val="33"/>
    <w:qFormat/>
    <w:rsid w:val="0003071C"/>
    <w:rPr>
      <w:rFonts w:ascii="Times New Roman" w:hAnsi="Times New Roman"/>
      <w:b/>
      <w:bCs/>
      <w:i/>
      <w:iCs/>
      <w:spacing w:val="5"/>
    </w:rPr>
  </w:style>
  <w:style w:type="paragraph" w:styleId="aff0">
    <w:name w:val="caption"/>
    <w:basedOn w:val="a0"/>
    <w:next w:val="aff1"/>
    <w:uiPriority w:val="35"/>
    <w:unhideWhenUsed/>
    <w:qFormat/>
    <w:rsid w:val="0003071C"/>
    <w:pPr>
      <w:keepNext/>
    </w:pPr>
    <w:rPr>
      <w:rFonts w:cs="Times New Roman"/>
      <w:b/>
      <w:bCs/>
      <w:szCs w:val="24"/>
    </w:rPr>
  </w:style>
  <w:style w:type="paragraph" w:styleId="aff1">
    <w:name w:val="No Spacing"/>
    <w:uiPriority w:val="99"/>
    <w:unhideWhenUsed/>
    <w:qFormat/>
    <w:rsid w:val="0003071C"/>
    <w:rPr>
      <w:rFonts w:eastAsiaTheme="minorEastAsia" w:cstheme="minorBidi"/>
      <w:sz w:val="24"/>
      <w:szCs w:val="22"/>
      <w:lang w:eastAsia="en-US"/>
    </w:rPr>
  </w:style>
  <w:style w:type="character" w:styleId="aff2">
    <w:name w:val="Emphasis"/>
    <w:basedOn w:val="a1"/>
    <w:uiPriority w:val="20"/>
    <w:qFormat/>
    <w:rsid w:val="0003071C"/>
    <w:rPr>
      <w:rFonts w:ascii="Times New Roman" w:hAnsi="Times New Roman"/>
      <w:i/>
      <w:iCs/>
    </w:rPr>
  </w:style>
  <w:style w:type="character" w:styleId="aff3">
    <w:name w:val="endnote reference"/>
    <w:basedOn w:val="a1"/>
    <w:uiPriority w:val="99"/>
    <w:semiHidden/>
    <w:unhideWhenUsed/>
    <w:rsid w:val="0003071C"/>
    <w:rPr>
      <w:vertAlign w:val="superscript"/>
    </w:rPr>
  </w:style>
  <w:style w:type="paragraph" w:styleId="aff4">
    <w:name w:val="endnote text"/>
    <w:basedOn w:val="a0"/>
    <w:link w:val="aff5"/>
    <w:uiPriority w:val="99"/>
    <w:semiHidden/>
    <w:unhideWhenUsed/>
    <w:rsid w:val="0003071C"/>
    <w:pPr>
      <w:spacing w:after="0"/>
    </w:pPr>
    <w:rPr>
      <w:sz w:val="20"/>
      <w:szCs w:val="20"/>
    </w:rPr>
  </w:style>
  <w:style w:type="character" w:customStyle="1" w:styleId="aff5">
    <w:name w:val="尾注文本 字符"/>
    <w:basedOn w:val="a1"/>
    <w:link w:val="aff4"/>
    <w:uiPriority w:val="99"/>
    <w:semiHidden/>
    <w:rsid w:val="0003071C"/>
    <w:rPr>
      <w:rFonts w:eastAsiaTheme="minorEastAsia" w:cstheme="minorBidi"/>
      <w:lang w:eastAsia="en-US"/>
    </w:rPr>
  </w:style>
  <w:style w:type="character" w:styleId="aff6">
    <w:name w:val="FollowedHyperlink"/>
    <w:basedOn w:val="a1"/>
    <w:uiPriority w:val="99"/>
    <w:semiHidden/>
    <w:unhideWhenUsed/>
    <w:rsid w:val="0003071C"/>
    <w:rPr>
      <w:color w:val="954F72" w:themeColor="followedHyperlink"/>
      <w:u w:val="single"/>
    </w:rPr>
  </w:style>
  <w:style w:type="character" w:styleId="aff7">
    <w:name w:val="footnote reference"/>
    <w:basedOn w:val="a1"/>
    <w:uiPriority w:val="99"/>
    <w:semiHidden/>
    <w:unhideWhenUsed/>
    <w:rsid w:val="0003071C"/>
    <w:rPr>
      <w:vertAlign w:val="superscript"/>
    </w:rPr>
  </w:style>
  <w:style w:type="character" w:customStyle="1" w:styleId="af3">
    <w:name w:val="脚注文本 字符"/>
    <w:basedOn w:val="a1"/>
    <w:link w:val="af2"/>
    <w:uiPriority w:val="99"/>
    <w:rsid w:val="0003071C"/>
    <w:rPr>
      <w:rFonts w:eastAsiaTheme="minorEastAsia" w:cstheme="minorBidi"/>
      <w:lang w:eastAsia="en-US"/>
    </w:rPr>
  </w:style>
  <w:style w:type="paragraph" w:styleId="a">
    <w:name w:val="List Paragraph"/>
    <w:basedOn w:val="a0"/>
    <w:uiPriority w:val="3"/>
    <w:qFormat/>
    <w:rsid w:val="0003071C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03071C"/>
    <w:pPr>
      <w:numPr>
        <w:numId w:val="8"/>
      </w:numPr>
    </w:pPr>
  </w:style>
  <w:style w:type="character" w:styleId="aff8">
    <w:name w:val="Intense Emphasis"/>
    <w:basedOn w:val="a1"/>
    <w:uiPriority w:val="21"/>
    <w:unhideWhenUsed/>
    <w:rsid w:val="0003071C"/>
    <w:rPr>
      <w:rFonts w:ascii="Times New Roman" w:hAnsi="Times New Roman"/>
      <w:i/>
      <w:iCs/>
      <w:color w:val="auto"/>
    </w:rPr>
  </w:style>
  <w:style w:type="character" w:styleId="aff9">
    <w:name w:val="Intense Reference"/>
    <w:basedOn w:val="a1"/>
    <w:uiPriority w:val="32"/>
    <w:qFormat/>
    <w:rsid w:val="0003071C"/>
    <w:rPr>
      <w:b/>
      <w:bCs/>
      <w:smallCaps/>
      <w:color w:val="auto"/>
      <w:spacing w:val="5"/>
    </w:rPr>
  </w:style>
  <w:style w:type="paragraph" w:styleId="affa">
    <w:name w:val="Quote"/>
    <w:basedOn w:val="a0"/>
    <w:next w:val="a0"/>
    <w:link w:val="affb"/>
    <w:uiPriority w:val="29"/>
    <w:qFormat/>
    <w:rsid w:val="0003071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b">
    <w:name w:val="引用 字符"/>
    <w:basedOn w:val="a1"/>
    <w:link w:val="affa"/>
    <w:uiPriority w:val="29"/>
    <w:rsid w:val="0003071C"/>
    <w:rPr>
      <w:rFonts w:eastAsiaTheme="minorEastAsia" w:cstheme="minorBidi"/>
      <w:i/>
      <w:iCs/>
      <w:color w:val="404040" w:themeColor="text1" w:themeTint="BF"/>
      <w:sz w:val="24"/>
      <w:szCs w:val="22"/>
      <w:lang w:eastAsia="en-US"/>
    </w:rPr>
  </w:style>
  <w:style w:type="character" w:styleId="affc">
    <w:name w:val="Subtle Emphasis"/>
    <w:basedOn w:val="a1"/>
    <w:uiPriority w:val="19"/>
    <w:qFormat/>
    <w:rsid w:val="0003071C"/>
    <w:rPr>
      <w:rFonts w:ascii="Times New Roman" w:hAnsi="Times New Roman"/>
      <w:i/>
      <w:iCs/>
      <w:color w:val="404040" w:themeColor="text1" w:themeTint="BF"/>
    </w:rPr>
  </w:style>
  <w:style w:type="table" w:styleId="affd">
    <w:name w:val="Table Grid"/>
    <w:basedOn w:val="a2"/>
    <w:uiPriority w:val="59"/>
    <w:rsid w:val="0003071C"/>
    <w:rPr>
      <w:rFonts w:asciiTheme="majorHAnsi" w:eastAsiaTheme="minorEastAsia" w:hAnsiTheme="maj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6">
    <w:name w:val="标题 字符"/>
    <w:basedOn w:val="a1"/>
    <w:link w:val="af5"/>
    <w:rsid w:val="0003071C"/>
    <w:rPr>
      <w:rFonts w:eastAsiaTheme="minorEastAsia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af5"/>
    <w:next w:val="af5"/>
    <w:qFormat/>
    <w:rsid w:val="0003071C"/>
    <w:pPr>
      <w:spacing w:after="120"/>
    </w:pPr>
    <w:rPr>
      <w:i/>
    </w:rPr>
  </w:style>
  <w:style w:type="paragraph" w:styleId="affe">
    <w:name w:val="Revision"/>
    <w:hidden/>
    <w:uiPriority w:val="99"/>
    <w:semiHidden/>
    <w:rsid w:val="0003071C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ianqi/&#25237;&#31295;/&#25237;&#31295;&#25991;&#20214;-&#33258;&#25105;&#25928;&#33021;/Supplementary_Material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784</TotalTime>
  <Pages>3</Pages>
  <Words>396</Words>
  <Characters>2260</Characters>
  <Application>Microsoft Office Word</Application>
  <DocSecurity>0</DocSecurity>
  <Lines>18</Lines>
  <Paragraphs>5</Paragraphs>
  <ScaleCrop>false</ScaleCrop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3-03T15:45:00Z</dcterms:created>
  <dcterms:modified xsi:type="dcterms:W3CDTF">2026-03-31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QzYzg2NzBhZDkwYWI2NjNhMDQ0YTc0ZmRlMGQ4MTAiLCJ1c2VySWQiOiIzMjU4NzUwMD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225C050DBF847FD8586C23FF72AD512_12</vt:lpwstr>
  </property>
</Properties>
</file>